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B0229" w14:textId="4A2E2658" w:rsidR="007868DF" w:rsidRPr="00002E9A" w:rsidRDefault="009A5D25" w:rsidP="007868D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1 Text</w:t>
      </w:r>
      <w:r w:rsidR="00094DBB">
        <w:rPr>
          <w:rFonts w:cstheme="minorHAnsi"/>
          <w:b/>
          <w:sz w:val="24"/>
          <w:szCs w:val="24"/>
        </w:rPr>
        <w:t>.</w:t>
      </w:r>
      <w:r>
        <w:rPr>
          <w:rFonts w:cstheme="minorHAnsi"/>
          <w:b/>
          <w:sz w:val="24"/>
          <w:szCs w:val="24"/>
        </w:rPr>
        <w:t xml:space="preserve"> </w:t>
      </w:r>
      <w:r w:rsidR="007868DF" w:rsidRPr="00002E9A">
        <w:rPr>
          <w:rFonts w:cstheme="minorHAnsi"/>
          <w:b/>
          <w:sz w:val="24"/>
          <w:szCs w:val="24"/>
        </w:rPr>
        <w:t>Literature review search strategy</w:t>
      </w:r>
      <w:r w:rsidR="00D81B31">
        <w:rPr>
          <w:rFonts w:cstheme="minorHAnsi"/>
          <w:b/>
          <w:sz w:val="24"/>
          <w:szCs w:val="24"/>
        </w:rPr>
        <w:t>.</w:t>
      </w:r>
    </w:p>
    <w:p w14:paraId="3BFEC971" w14:textId="77777777" w:rsidR="007868DF" w:rsidRDefault="007868DF" w:rsidP="007868D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specific search terms for the literature review for each database are listed below.</w:t>
      </w:r>
    </w:p>
    <w:p w14:paraId="3882D948" w14:textId="77777777" w:rsidR="007868DF" w:rsidRPr="006F0E31" w:rsidRDefault="007868DF" w:rsidP="007868DF">
      <w:pPr>
        <w:rPr>
          <w:b/>
        </w:rPr>
      </w:pPr>
      <w:r w:rsidRPr="006F0E31">
        <w:rPr>
          <w:b/>
        </w:rPr>
        <w:t>Pub Med</w:t>
      </w:r>
    </w:p>
    <w:p w14:paraId="0ED661D9" w14:textId="77777777" w:rsidR="007868DF" w:rsidRDefault="007868DF" w:rsidP="007868DF">
      <w:r>
        <w:t xml:space="preserve"> ((("incidence"[MeSH Terms] OR "cross-sectional studies"[MeSH Terms] OR "prevalence"[MeSH Terms] OR "cohort studies"[MeSH Terms] OR "epidemiology"[MeSH Terms]) OR (incidence[tw] OR prevalence[tw] OR cross-sectional studies[tw] OR cohort[tw] OR (epidemiolog[tw] OR epidemiologal[tw] OR epidemiologcal[tw] OR epidemiologcial[tw] OR epidemiologi[tw] OR epidemiologia[tw] OR epidemiologiai[tw] OR epidemiologial[tw] OR epidemiologic[tw] OR epidemiologic'[tw] OR epidemiologica[tw] OR epidemiological[tw] OR epidemiological'[tw] OR epidemiologicala[tw] OR epidemiologicaland[tw] OR epidemiologicalcaries[tw] OR epidemiologicalind[tw] OR epidemiologically[tw] OR epidemiologically'[tw] OR epidemiologicalm[tw] OR epidemiologicals[tw] OR epidemiologicalstudies[tw] OR epidemiologicaly[tw] OR epidemiologicas[tw] OR epidemiologicheskie[tw] OR epidemiologici[tw] OR epidemiologicl[tw] OR epidemiologico[tw] OR epidemiologicopedics[tw] OR epidemiologicos[tw] OR epidemiologics[tw] OR epidemiologicy[tw] OR epidemiologiczna[tw] OR epidemiologicznymi[tw] OR epidemiologie[tw] OR epidemiologiecal[tw] OR epidemiologies[tw] OR epidemiologies'[tw] OR epidemiologii[tw] OR epidemiologija[tw] OR epidemiologiocal[tw] OR epidemiologiologic[tw] OR epidemiologique[tw] OR epidemiologiques[tw] OR epidemiologische[tw] OR epidemiologischen[tw] OR epidemiologischer[tw] OR epidemiologising[tw] OR epidemiologising'[tw] OR epidemiologist[tw] OR epidemiologist'[tw] OR epidemiologist's[tw] OR epidemiologists[tw] OR epidemiologists'[tw] OR epidemiologists'estimations[tw] OR epidemiologival[tw] OR epidemiologiy[tw] OR epidemiologle[tw] OR epidemiologos[tw] OR epidemiologucal[tw] OR epidemiology[tw] OR epidemiology'[tw] OR epidemiology's[tw] OR epidemiologya[tw] OR epidemiologyand[tw] OR epidemiologyc[tw] OR epidemiologycal[tw] OR epidemiologyf[tw] OR epidemiologyic[tw] OR epidemiologyical[tw] OR epidemiologymanagement[tw] OR epidemiologyof[tw] OR epidemiologysbt[tw] OR epidemiologywork[tw]))) AND ("hepatitis C"[mesh] OR "hepatitis c"[tw] OR "hep c"[tw] OR HCV[tw] OR anti-hcv[tw] OR hcv-rna[tw])) AND ("san diego"[tw] OR "california"[MeSH Terms] OR california[tw])</w:t>
      </w:r>
    </w:p>
    <w:p w14:paraId="51746845" w14:textId="77777777" w:rsidR="007868DF" w:rsidRDefault="007868DF" w:rsidP="007868DF"/>
    <w:p w14:paraId="79D0FFDF" w14:textId="77777777" w:rsidR="007868DF" w:rsidRPr="006F0E31" w:rsidRDefault="007868DF" w:rsidP="007868DF">
      <w:pPr>
        <w:rPr>
          <w:b/>
        </w:rPr>
      </w:pPr>
      <w:r w:rsidRPr="006F0E31">
        <w:rPr>
          <w:b/>
        </w:rPr>
        <w:t>Web of Science</w:t>
      </w:r>
    </w:p>
    <w:p w14:paraId="61F501ED" w14:textId="77777777" w:rsidR="007868DF" w:rsidRDefault="007868DF" w:rsidP="007868DF">
      <w:r>
        <w:t>TS=(incidence OR prevalence OR "cross-sectional studies" OR cohort OR epidemiolog*)</w:t>
      </w:r>
    </w:p>
    <w:p w14:paraId="0F57BAF1" w14:textId="77777777" w:rsidR="007868DF" w:rsidRDefault="007868DF" w:rsidP="007868DF">
      <w:r>
        <w:t>AND</w:t>
      </w:r>
    </w:p>
    <w:p w14:paraId="33AB5ADC" w14:textId="77777777" w:rsidR="007868DF" w:rsidRDefault="007868DF" w:rsidP="007868DF">
      <w:r>
        <w:t>TI=("hepatitis c" OR "hep C" OR hcv OR anti-hcv OR hcv-rna)</w:t>
      </w:r>
    </w:p>
    <w:p w14:paraId="4FC98350" w14:textId="77777777" w:rsidR="007868DF" w:rsidRDefault="007868DF" w:rsidP="007868DF">
      <w:r>
        <w:t>AND</w:t>
      </w:r>
    </w:p>
    <w:p w14:paraId="00BF624B" w14:textId="77777777" w:rsidR="007868DF" w:rsidRDefault="007868DF" w:rsidP="007868DF">
      <w:r>
        <w:t>ALL=("san diego" OR california)</w:t>
      </w:r>
    </w:p>
    <w:p w14:paraId="492A7CA3" w14:textId="77777777" w:rsidR="007868DF" w:rsidRDefault="007868DF" w:rsidP="007868DF"/>
    <w:p w14:paraId="7DFC4531" w14:textId="77777777" w:rsidR="007868DF" w:rsidRPr="006F0E31" w:rsidRDefault="007868DF" w:rsidP="007868DF">
      <w:pPr>
        <w:rPr>
          <w:b/>
        </w:rPr>
      </w:pPr>
      <w:r w:rsidRPr="006F0E31">
        <w:rPr>
          <w:b/>
        </w:rPr>
        <w:t>Embase</w:t>
      </w:r>
    </w:p>
    <w:p w14:paraId="51F75525" w14:textId="77777777" w:rsidR="007868DF" w:rsidRDefault="007868DF" w:rsidP="007868DF">
      <w:r>
        <w:lastRenderedPageBreak/>
        <w:t>'incidence'/mj OR 'prevalence'/mj OR 'cross-sectional study'/mj OR 'cohort analysis'/mj OR 'health survey'/mj OR 'seroepidemiology'/mj OR 'incidence':ti,ab OR 'prevalence':ti,ab OR 'cross-sectional study':ti,ab OR 'cohort':ti,ab OR 'epidemiolog*':ti,ab</w:t>
      </w:r>
    </w:p>
    <w:p w14:paraId="188A5F76" w14:textId="77777777" w:rsidR="007868DF" w:rsidRDefault="007868DF" w:rsidP="007868DF">
      <w:r>
        <w:t>AND</w:t>
      </w:r>
    </w:p>
    <w:p w14:paraId="0F7CDE61" w14:textId="77777777" w:rsidR="007868DF" w:rsidRDefault="007868DF" w:rsidP="007868DF">
      <w:r>
        <w:t>'hepatitis c'/mj OR 'hepatitis c virus'/mj OR 'hepatitis c':ti,ab OR 'hep c':ti,ab OR 'hcv':ti,ab OR 'anti-hcv':ti,ab OR 'hcv-rna':ti,ab</w:t>
      </w:r>
    </w:p>
    <w:p w14:paraId="446BDEAB" w14:textId="77777777" w:rsidR="007868DF" w:rsidRDefault="007868DF" w:rsidP="007868DF">
      <w:r>
        <w:t>AND</w:t>
      </w:r>
    </w:p>
    <w:p w14:paraId="3423B64D" w14:textId="4545AEA1" w:rsidR="007868DF" w:rsidRDefault="007868DF" w:rsidP="00094DBB">
      <w:pPr>
        <w:rPr>
          <w:rFonts w:cstheme="minorHAnsi"/>
          <w:sz w:val="24"/>
          <w:szCs w:val="24"/>
        </w:rPr>
      </w:pPr>
      <w:r>
        <w:t>'california'/mj OR 'california':ti,ab OR 'diego':ti,ab</w:t>
      </w:r>
    </w:p>
    <w:sectPr w:rsidR="007868DF" w:rsidSect="007E0A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63"/>
    <w:rsid w:val="000030AB"/>
    <w:rsid w:val="0001323C"/>
    <w:rsid w:val="000249D6"/>
    <w:rsid w:val="00060335"/>
    <w:rsid w:val="00064415"/>
    <w:rsid w:val="00094DBB"/>
    <w:rsid w:val="000A0D82"/>
    <w:rsid w:val="000A7A7B"/>
    <w:rsid w:val="000B215C"/>
    <w:rsid w:val="000B531C"/>
    <w:rsid w:val="000C1F05"/>
    <w:rsid w:val="000C48B1"/>
    <w:rsid w:val="000D76C2"/>
    <w:rsid w:val="000E2B07"/>
    <w:rsid w:val="0013748F"/>
    <w:rsid w:val="0015700F"/>
    <w:rsid w:val="00160B9F"/>
    <w:rsid w:val="00161573"/>
    <w:rsid w:val="00163782"/>
    <w:rsid w:val="001705C6"/>
    <w:rsid w:val="001825EE"/>
    <w:rsid w:val="001B2BB5"/>
    <w:rsid w:val="001B58A2"/>
    <w:rsid w:val="001F3BF8"/>
    <w:rsid w:val="001F6C26"/>
    <w:rsid w:val="00202DE3"/>
    <w:rsid w:val="00204B54"/>
    <w:rsid w:val="00217F66"/>
    <w:rsid w:val="00260EBF"/>
    <w:rsid w:val="002706A1"/>
    <w:rsid w:val="00292E37"/>
    <w:rsid w:val="002D4FB2"/>
    <w:rsid w:val="002D7313"/>
    <w:rsid w:val="002E548C"/>
    <w:rsid w:val="00315D14"/>
    <w:rsid w:val="00341151"/>
    <w:rsid w:val="0034506D"/>
    <w:rsid w:val="00363608"/>
    <w:rsid w:val="00364EE0"/>
    <w:rsid w:val="003651AD"/>
    <w:rsid w:val="00391ED9"/>
    <w:rsid w:val="00393C61"/>
    <w:rsid w:val="00394C79"/>
    <w:rsid w:val="003A1D96"/>
    <w:rsid w:val="003A4AC0"/>
    <w:rsid w:val="003F4ABE"/>
    <w:rsid w:val="0044346C"/>
    <w:rsid w:val="00443A10"/>
    <w:rsid w:val="0045356D"/>
    <w:rsid w:val="00456F72"/>
    <w:rsid w:val="0046425B"/>
    <w:rsid w:val="00512B31"/>
    <w:rsid w:val="005333CA"/>
    <w:rsid w:val="005944CA"/>
    <w:rsid w:val="005D7DB6"/>
    <w:rsid w:val="005F2C83"/>
    <w:rsid w:val="00614061"/>
    <w:rsid w:val="00660CE0"/>
    <w:rsid w:val="006C0A88"/>
    <w:rsid w:val="007203D4"/>
    <w:rsid w:val="0073264B"/>
    <w:rsid w:val="007561E8"/>
    <w:rsid w:val="00780D01"/>
    <w:rsid w:val="007868DF"/>
    <w:rsid w:val="00787AA5"/>
    <w:rsid w:val="00796BE0"/>
    <w:rsid w:val="007C3B4D"/>
    <w:rsid w:val="007E0A63"/>
    <w:rsid w:val="007F2920"/>
    <w:rsid w:val="00806760"/>
    <w:rsid w:val="00837F29"/>
    <w:rsid w:val="008775FA"/>
    <w:rsid w:val="008A36C2"/>
    <w:rsid w:val="008B222D"/>
    <w:rsid w:val="008C1A45"/>
    <w:rsid w:val="00913A9D"/>
    <w:rsid w:val="009170BF"/>
    <w:rsid w:val="00936DA2"/>
    <w:rsid w:val="009777DC"/>
    <w:rsid w:val="009970EA"/>
    <w:rsid w:val="009A25B4"/>
    <w:rsid w:val="009A5D25"/>
    <w:rsid w:val="009B7F67"/>
    <w:rsid w:val="009C0DE6"/>
    <w:rsid w:val="009C2A2D"/>
    <w:rsid w:val="00A5273C"/>
    <w:rsid w:val="00A9240F"/>
    <w:rsid w:val="00A93772"/>
    <w:rsid w:val="00AB4273"/>
    <w:rsid w:val="00AC20B1"/>
    <w:rsid w:val="00AC2E0F"/>
    <w:rsid w:val="00AF5DA2"/>
    <w:rsid w:val="00AF75ED"/>
    <w:rsid w:val="00B307D0"/>
    <w:rsid w:val="00B91927"/>
    <w:rsid w:val="00B94D3D"/>
    <w:rsid w:val="00BA470B"/>
    <w:rsid w:val="00BB6901"/>
    <w:rsid w:val="00BD3CA8"/>
    <w:rsid w:val="00C200EF"/>
    <w:rsid w:val="00C22054"/>
    <w:rsid w:val="00C320A7"/>
    <w:rsid w:val="00C3348E"/>
    <w:rsid w:val="00C419F6"/>
    <w:rsid w:val="00C556DD"/>
    <w:rsid w:val="00C64A06"/>
    <w:rsid w:val="00C6516B"/>
    <w:rsid w:val="00C86DD6"/>
    <w:rsid w:val="00CC4412"/>
    <w:rsid w:val="00CE0679"/>
    <w:rsid w:val="00CE69D1"/>
    <w:rsid w:val="00CF3403"/>
    <w:rsid w:val="00D17944"/>
    <w:rsid w:val="00D2381E"/>
    <w:rsid w:val="00D40F82"/>
    <w:rsid w:val="00D52324"/>
    <w:rsid w:val="00D71B56"/>
    <w:rsid w:val="00D81B31"/>
    <w:rsid w:val="00D84E9F"/>
    <w:rsid w:val="00D92B85"/>
    <w:rsid w:val="00D93930"/>
    <w:rsid w:val="00DB1729"/>
    <w:rsid w:val="00DC2199"/>
    <w:rsid w:val="00DD0A89"/>
    <w:rsid w:val="00DD456F"/>
    <w:rsid w:val="00DE7B7A"/>
    <w:rsid w:val="00E03219"/>
    <w:rsid w:val="00E24BE8"/>
    <w:rsid w:val="00E27ED9"/>
    <w:rsid w:val="00E76581"/>
    <w:rsid w:val="00EF5A7B"/>
    <w:rsid w:val="00F54597"/>
    <w:rsid w:val="00FC275A"/>
    <w:rsid w:val="00FD5A6E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F3AE"/>
  <w15:chartTrackingRefBased/>
  <w15:docId w15:val="{90799AC8-B3F3-AD46-89EE-99BBE93C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3B4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E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1</Words>
  <Characters>2499</Characters>
  <Application>Microsoft Office Word</Application>
  <DocSecurity>0</DocSecurity>
  <Lines>46</Lines>
  <Paragraphs>19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8</cp:lastModifiedBy>
  <cp:revision>10</cp:revision>
  <dcterms:created xsi:type="dcterms:W3CDTF">2021-04-01T22:46:00Z</dcterms:created>
  <dcterms:modified xsi:type="dcterms:W3CDTF">2021-06-02T04:30:00Z</dcterms:modified>
</cp:coreProperties>
</file>